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381" w:type="dxa"/>
        <w:tblInd w:w="93" w:type="dxa"/>
        <w:tblLook w:val="04A0" w:firstRow="1" w:lastRow="0" w:firstColumn="1" w:lastColumn="0" w:noHBand="0" w:noVBand="1"/>
      </w:tblPr>
      <w:tblGrid>
        <w:gridCol w:w="950"/>
        <w:gridCol w:w="1821"/>
        <w:gridCol w:w="1080"/>
        <w:gridCol w:w="1095"/>
        <w:gridCol w:w="2359"/>
        <w:gridCol w:w="944"/>
        <w:gridCol w:w="944"/>
        <w:gridCol w:w="944"/>
        <w:gridCol w:w="1195"/>
        <w:gridCol w:w="1105"/>
        <w:gridCol w:w="944"/>
      </w:tblGrid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5B41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b Reg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te Name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te Code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pth (m)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rvey Year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indward/ Leeward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ection (y/n)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bitat type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ac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9661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7.4009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ky Point Slope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e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a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46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7.4773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dy Poin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ch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a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23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6.9916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tle Harbo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H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&amp;G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a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978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6.9885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lican Ca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e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a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21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7.0055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 o Wa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&amp;G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a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37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7.0385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wls Ca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e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a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096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7.154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na</w:t>
            </w:r>
            <w:proofErr w:type="spellEnd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&amp;G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uther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17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6.2442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ch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uther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18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6.2495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ch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uther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19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6.26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ch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uther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21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6.2573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ch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uther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24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6.2533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ch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uther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264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6.2483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ch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uther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275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6.2663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ch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uther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279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6.2438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ch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uther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328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6.2727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ch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uther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339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6.2429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ch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uther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36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6.2608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ch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uther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41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6.2445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ch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uther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442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6.2473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ch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uther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445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6.2604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ch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uther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463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6.2542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ch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uther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483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6.2422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ch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uther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496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6.251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ch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uther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520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6.2583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ch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uther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525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6.255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ch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uther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527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6.247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ch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uther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53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6.2492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ch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uther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57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6.2574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ch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uther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588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6.2543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ch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uther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607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6.2594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ch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uther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505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6.287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ch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Provid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106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7.5263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P Grou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&amp;G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Provid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706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7.5342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ke's Reef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&amp;G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Provid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744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7.5352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kin Patch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&amp;G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Provid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7.5416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er Plan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W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&amp;G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Provid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04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7.5538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3 Wall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W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&amp;G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Provid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06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7.552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vid Tucke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&amp;G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ahama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Provid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08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7.5572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d Wreck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&amp;G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Provid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153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7.5698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laurie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&amp;G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</w:t>
            </w:r>
            <w:proofErr w:type="spellEnd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eric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12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8.2559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hola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&amp;G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</w:t>
            </w:r>
            <w:proofErr w:type="spellEnd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eric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124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8.271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wes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&amp;G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</w:t>
            </w:r>
            <w:proofErr w:type="spellEnd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eric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85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8.1503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guana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&amp;G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</w:t>
            </w:r>
            <w:proofErr w:type="spellEnd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eric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73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8.089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mpion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&amp;G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</w:t>
            </w:r>
            <w:proofErr w:type="spellEnd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eric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287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7.8287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Middle Ca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&amp;G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</w:t>
            </w:r>
            <w:proofErr w:type="spellEnd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eric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37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7.8054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Ca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&amp;G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</w:t>
            </w:r>
            <w:proofErr w:type="spellEnd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eric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134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8.0776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Wate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&amp;G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</w:t>
            </w:r>
            <w:proofErr w:type="spellEnd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eric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19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8.0476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bacco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&amp;G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</w:t>
            </w:r>
            <w:proofErr w:type="spellEnd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eric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96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8.0512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igato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&amp;G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</w:t>
            </w:r>
            <w:proofErr w:type="spellEnd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eric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05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7.5468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f Moo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&amp;G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</w:t>
            </w:r>
            <w:proofErr w:type="spellEnd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eric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614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7.8197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abash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&amp;G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</w:t>
            </w:r>
            <w:proofErr w:type="spellEnd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eric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959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8.0426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low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&amp;G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</w:t>
            </w:r>
            <w:proofErr w:type="spellEnd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eric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634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7.9724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</w:t>
            </w:r>
            <w:proofErr w:type="spellEnd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a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&amp;G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</w:t>
            </w:r>
            <w:proofErr w:type="spellEnd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eric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105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7.9508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kle Box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&amp;G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</w:t>
            </w:r>
            <w:proofErr w:type="spellEnd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eric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878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7.9038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 Rock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&amp;G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</w:t>
            </w:r>
            <w:proofErr w:type="spellEnd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eric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628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7.8222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alar</w:t>
            </w:r>
            <w:proofErr w:type="spellEnd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ico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&amp;G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y of Pig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79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1.076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ano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e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y of Pig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10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1.1163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nta </w:t>
            </w: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diz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Z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e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y of Pig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662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1.1383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eva</w:t>
            </w:r>
            <w:proofErr w:type="spellEnd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ces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e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rdines de la Re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617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8.8522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ve Se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e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rdines de la Re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869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8.9432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clita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e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rdines de la Re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258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8.9803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pin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&amp;G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rdines de la Re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44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9.0217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l </w:t>
            </w: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ano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e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oa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465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1.6666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unayaua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e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uma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268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7.286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aak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&amp;G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co</w:t>
            </w:r>
            <w:proofErr w:type="spellEnd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chorr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100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7.4169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co</w:t>
            </w:r>
            <w:proofErr w:type="spellEnd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chorro</w:t>
            </w:r>
            <w:proofErr w:type="spellEnd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outh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&amp;G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co</w:t>
            </w:r>
            <w:proofErr w:type="spellEnd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chorr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745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7.4198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co</w:t>
            </w:r>
            <w:proofErr w:type="spellEnd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chorro</w:t>
            </w:r>
            <w:proofErr w:type="spellEnd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entral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C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&amp;G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co</w:t>
            </w:r>
            <w:proofErr w:type="spellEnd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chorr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486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7.3476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co</w:t>
            </w:r>
            <w:proofErr w:type="spellEnd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chorro</w:t>
            </w:r>
            <w:proofErr w:type="spellEnd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rth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&amp;G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u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254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6.7713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dener of Hop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&amp;G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zumel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1961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7.0266</w:t>
            </w:r>
          </w:p>
        </w:tc>
        <w:tc>
          <w:tcPr>
            <w:tcW w:w="2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a Reef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&amp;G</w:t>
            </w:r>
          </w:p>
        </w:tc>
      </w:tr>
      <w:tr w:rsidR="00F027C3" w:rsidRPr="005B4126" w:rsidTr="00B93581">
        <w:trPr>
          <w:trHeight w:val="216"/>
          <w:tblHeader/>
        </w:trPr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zume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718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6.9815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iso</w:t>
            </w:r>
            <w:proofErr w:type="spellEnd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jo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ward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27C3" w:rsidRPr="005B4126" w:rsidRDefault="00F027C3" w:rsidP="0000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&amp;G</w:t>
            </w:r>
          </w:p>
        </w:tc>
      </w:tr>
    </w:tbl>
    <w:p w:rsidR="00F027C3" w:rsidRDefault="00F027C3">
      <w:pPr>
        <w:spacing w:after="200" w:line="276" w:lineRule="auto"/>
        <w:rPr>
          <w:rFonts w:ascii="Times New Roman" w:hAnsi="Times New Roman" w:cs="Times New Roman"/>
        </w:rPr>
      </w:pPr>
    </w:p>
    <w:sectPr w:rsidR="00F027C3" w:rsidSect="00F027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35A06"/>
    <w:multiLevelType w:val="hybridMultilevel"/>
    <w:tmpl w:val="419679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7C3"/>
    <w:rsid w:val="00B93581"/>
    <w:rsid w:val="00B93CA7"/>
    <w:rsid w:val="00F027C3"/>
    <w:rsid w:val="00FC7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7C3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F027C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27C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7C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27C3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customStyle="1" w:styleId="Default">
    <w:name w:val="Default"/>
    <w:rsid w:val="00F027C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7C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7C3"/>
    <w:rPr>
      <w:rFonts w:ascii="Lucida Grande" w:eastAsiaTheme="minorEastAsia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027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027C3"/>
  </w:style>
  <w:style w:type="character" w:customStyle="1" w:styleId="CommentTextChar">
    <w:name w:val="Comment Text Char"/>
    <w:basedOn w:val="DefaultParagraphFont"/>
    <w:link w:val="CommentText"/>
    <w:uiPriority w:val="99"/>
    <w:rsid w:val="00F027C3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7C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7C3"/>
    <w:rPr>
      <w:rFonts w:eastAsiaTheme="minorEastAsi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027C3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F027C3"/>
    <w:pPr>
      <w:spacing w:after="240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F027C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027C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27C3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027C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27C3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027C3"/>
  </w:style>
  <w:style w:type="paragraph" w:styleId="Revision">
    <w:name w:val="Revision"/>
    <w:hidden/>
    <w:uiPriority w:val="99"/>
    <w:semiHidden/>
    <w:rsid w:val="00F027C3"/>
    <w:pPr>
      <w:spacing w:after="0" w:line="240" w:lineRule="auto"/>
    </w:pPr>
    <w:rPr>
      <w:rFonts w:eastAsiaTheme="minorEastAsia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027C3"/>
  </w:style>
  <w:style w:type="paragraph" w:styleId="PlainText">
    <w:name w:val="Plain Text"/>
    <w:basedOn w:val="Normal"/>
    <w:link w:val="PlainTextChar"/>
    <w:uiPriority w:val="99"/>
    <w:unhideWhenUsed/>
    <w:rsid w:val="00F027C3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027C3"/>
    <w:rPr>
      <w:rFonts w:ascii="Consolas" w:hAnsi="Consolas" w:cs="Consolas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027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027C3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F027C3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F027C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F027C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7C3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F027C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27C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7C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27C3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customStyle="1" w:styleId="Default">
    <w:name w:val="Default"/>
    <w:rsid w:val="00F027C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7C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7C3"/>
    <w:rPr>
      <w:rFonts w:ascii="Lucida Grande" w:eastAsiaTheme="minorEastAsia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027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027C3"/>
  </w:style>
  <w:style w:type="character" w:customStyle="1" w:styleId="CommentTextChar">
    <w:name w:val="Comment Text Char"/>
    <w:basedOn w:val="DefaultParagraphFont"/>
    <w:link w:val="CommentText"/>
    <w:uiPriority w:val="99"/>
    <w:rsid w:val="00F027C3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7C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7C3"/>
    <w:rPr>
      <w:rFonts w:eastAsiaTheme="minorEastAsi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027C3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F027C3"/>
    <w:pPr>
      <w:spacing w:after="240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F027C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027C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27C3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027C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27C3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027C3"/>
  </w:style>
  <w:style w:type="paragraph" w:styleId="Revision">
    <w:name w:val="Revision"/>
    <w:hidden/>
    <w:uiPriority w:val="99"/>
    <w:semiHidden/>
    <w:rsid w:val="00F027C3"/>
    <w:pPr>
      <w:spacing w:after="0" w:line="240" w:lineRule="auto"/>
    </w:pPr>
    <w:rPr>
      <w:rFonts w:eastAsiaTheme="minorEastAsia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027C3"/>
  </w:style>
  <w:style w:type="paragraph" w:styleId="PlainText">
    <w:name w:val="Plain Text"/>
    <w:basedOn w:val="Normal"/>
    <w:link w:val="PlainTextChar"/>
    <w:uiPriority w:val="99"/>
    <w:unhideWhenUsed/>
    <w:rsid w:val="00F027C3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027C3"/>
    <w:rPr>
      <w:rFonts w:ascii="Consolas" w:hAnsi="Consolas" w:cs="Consolas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027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027C3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F027C3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F027C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F027C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23</Words>
  <Characters>4696</Characters>
  <Application>Microsoft Office Word</Application>
  <DocSecurity>0</DocSecurity>
  <Lines>39</Lines>
  <Paragraphs>11</Paragraphs>
  <ScaleCrop>false</ScaleCrop>
  <Company>Hewlett-Packard</Company>
  <LinksUpToDate>false</LinksUpToDate>
  <CharactersWithSpaces>5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l Valdivia</dc:creator>
  <cp:lastModifiedBy>Abel Valdivia</cp:lastModifiedBy>
  <cp:revision>3</cp:revision>
  <dcterms:created xsi:type="dcterms:W3CDTF">2014-02-03T04:59:00Z</dcterms:created>
  <dcterms:modified xsi:type="dcterms:W3CDTF">2014-02-03T05:12:00Z</dcterms:modified>
</cp:coreProperties>
</file>